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BC032" w14:textId="5F59537C" w:rsidR="003801A7" w:rsidRPr="00051B4F" w:rsidRDefault="003801A7" w:rsidP="003801A7">
      <w:pPr>
        <w:rPr>
          <w:rFonts w:ascii="Calibri" w:hAnsi="Calibri" w:cs="Calibri"/>
          <w:sz w:val="20"/>
          <w:szCs w:val="20"/>
        </w:rPr>
      </w:pPr>
      <w:r w:rsidRPr="00051B4F">
        <w:rPr>
          <w:rFonts w:ascii="Calibri" w:hAnsi="Calibri" w:cs="Calibri"/>
          <w:b/>
          <w:bCs/>
          <w:sz w:val="20"/>
          <w:szCs w:val="20"/>
        </w:rPr>
        <w:t>Figure S1</w:t>
      </w:r>
      <w:r w:rsidRPr="00051B4F">
        <w:rPr>
          <w:rFonts w:ascii="Calibri" w:hAnsi="Calibri" w:cs="Calibri"/>
          <w:sz w:val="20"/>
          <w:szCs w:val="20"/>
        </w:rPr>
        <w:t xml:space="preserve">. Distributions of Brief Pain Inventory </w:t>
      </w:r>
      <w:r w:rsidR="00B8616E">
        <w:rPr>
          <w:rFonts w:ascii="Calibri" w:hAnsi="Calibri" w:cs="Calibri"/>
          <w:sz w:val="20"/>
          <w:szCs w:val="20"/>
        </w:rPr>
        <w:t>s</w:t>
      </w:r>
      <w:r w:rsidRPr="00051B4F">
        <w:rPr>
          <w:rFonts w:ascii="Calibri" w:hAnsi="Calibri" w:cs="Calibri"/>
          <w:sz w:val="20"/>
          <w:szCs w:val="20"/>
        </w:rPr>
        <w:t>ubscales (N=20). Kernel density was estimated using a Gaussian kernel.</w:t>
      </w:r>
    </w:p>
    <w:p w14:paraId="28797524" w14:textId="15FBF0C3" w:rsidR="003801A7" w:rsidRPr="00051B4F" w:rsidRDefault="003801A7" w:rsidP="003801A7">
      <w:pPr>
        <w:rPr>
          <w:rFonts w:ascii="Calibri" w:hAnsi="Calibri" w:cs="Calibri"/>
          <w:b/>
          <w:bCs/>
          <w:sz w:val="20"/>
          <w:szCs w:val="20"/>
        </w:rPr>
      </w:pPr>
      <w:r w:rsidRPr="00051B4F">
        <w:rPr>
          <w:noProof/>
          <w:sz w:val="20"/>
          <w:szCs w:val="20"/>
        </w:rPr>
        <w:drawing>
          <wp:inline distT="0" distB="0" distL="0" distR="0" wp14:anchorId="5DCF821B" wp14:editId="55900646">
            <wp:extent cx="4355432" cy="2903621"/>
            <wp:effectExtent l="0" t="0" r="1270" b="5080"/>
            <wp:docPr id="1845036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939" cy="2922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45B98" w14:textId="77777777" w:rsidR="002C6611" w:rsidRPr="00051B4F" w:rsidRDefault="002C6611" w:rsidP="003801A7">
      <w:pPr>
        <w:rPr>
          <w:rFonts w:ascii="Calibri" w:hAnsi="Calibri" w:cs="Calibri"/>
          <w:b/>
          <w:bCs/>
          <w:sz w:val="20"/>
          <w:szCs w:val="20"/>
        </w:rPr>
      </w:pPr>
    </w:p>
    <w:p w14:paraId="6EFF4C9D" w14:textId="09F7C765" w:rsidR="003801A7" w:rsidRPr="00051B4F" w:rsidRDefault="003801A7" w:rsidP="003801A7">
      <w:pPr>
        <w:rPr>
          <w:rFonts w:ascii="Calibri" w:hAnsi="Calibri" w:cs="Calibri"/>
          <w:sz w:val="20"/>
          <w:szCs w:val="20"/>
        </w:rPr>
      </w:pPr>
      <w:r w:rsidRPr="00051B4F">
        <w:rPr>
          <w:rFonts w:ascii="Calibri" w:hAnsi="Calibri" w:cs="Calibri"/>
          <w:b/>
          <w:bCs/>
          <w:sz w:val="20"/>
          <w:szCs w:val="20"/>
        </w:rPr>
        <w:t>Table S1</w:t>
      </w:r>
      <w:r w:rsidRPr="00051B4F">
        <w:rPr>
          <w:rFonts w:ascii="Calibri" w:hAnsi="Calibri" w:cs="Calibri"/>
          <w:sz w:val="20"/>
          <w:szCs w:val="20"/>
        </w:rPr>
        <w:t xml:space="preserve">. Additive </w:t>
      </w:r>
      <w:r w:rsidR="00B8616E">
        <w:rPr>
          <w:rFonts w:ascii="Calibri" w:hAnsi="Calibri" w:cs="Calibri"/>
          <w:sz w:val="20"/>
          <w:szCs w:val="20"/>
        </w:rPr>
        <w:t>m</w:t>
      </w:r>
      <w:r w:rsidRPr="00051B4F">
        <w:rPr>
          <w:rFonts w:ascii="Calibri" w:hAnsi="Calibri" w:cs="Calibri"/>
          <w:sz w:val="20"/>
          <w:szCs w:val="20"/>
        </w:rPr>
        <w:t xml:space="preserve">odels of </w:t>
      </w:r>
      <w:r w:rsidR="00902517" w:rsidRPr="00EF015E">
        <w:rPr>
          <w:rFonts w:ascii="Calibri" w:hAnsi="Calibri" w:cs="Calibri"/>
          <w:sz w:val="20"/>
          <w:szCs w:val="20"/>
        </w:rPr>
        <w:t>Beck Depression Inventory-II</w:t>
      </w:r>
      <w:r w:rsidR="00902517" w:rsidRPr="00902517">
        <w:rPr>
          <w:rFonts w:ascii="Calibri" w:hAnsi="Calibri" w:cs="Calibri"/>
          <w:sz w:val="20"/>
          <w:szCs w:val="20"/>
        </w:rPr>
        <w:t xml:space="preserve"> </w:t>
      </w:r>
      <w:r w:rsidR="00902517">
        <w:rPr>
          <w:rFonts w:ascii="Calibri" w:hAnsi="Calibri" w:cs="Calibri"/>
          <w:sz w:val="20"/>
          <w:szCs w:val="20"/>
        </w:rPr>
        <w:t>(</w:t>
      </w:r>
      <w:r w:rsidRPr="00051B4F">
        <w:rPr>
          <w:rFonts w:ascii="Calibri" w:hAnsi="Calibri" w:cs="Calibri"/>
          <w:sz w:val="20"/>
          <w:szCs w:val="20"/>
        </w:rPr>
        <w:t>BDI-II</w:t>
      </w:r>
      <w:r w:rsidR="00902517">
        <w:rPr>
          <w:rFonts w:ascii="Calibri" w:hAnsi="Calibri" w:cs="Calibri"/>
          <w:sz w:val="20"/>
          <w:szCs w:val="20"/>
        </w:rPr>
        <w:t>)</w:t>
      </w:r>
      <w:r w:rsidRPr="00051B4F">
        <w:rPr>
          <w:rFonts w:ascii="Calibri" w:hAnsi="Calibri" w:cs="Calibri"/>
          <w:sz w:val="20"/>
          <w:szCs w:val="20"/>
        </w:rPr>
        <w:t xml:space="preserve"> </w:t>
      </w:r>
      <w:r w:rsidR="00B8616E">
        <w:rPr>
          <w:rFonts w:ascii="Calibri" w:hAnsi="Calibri" w:cs="Calibri"/>
          <w:sz w:val="20"/>
          <w:szCs w:val="20"/>
        </w:rPr>
        <w:t>i</w:t>
      </w:r>
      <w:r w:rsidRPr="00051B4F">
        <w:rPr>
          <w:rFonts w:ascii="Calibri" w:hAnsi="Calibri" w:cs="Calibri"/>
          <w:sz w:val="20"/>
          <w:szCs w:val="20"/>
        </w:rPr>
        <w:t xml:space="preserve">mprovement </w:t>
      </w:r>
      <w:r w:rsidR="00B8616E">
        <w:rPr>
          <w:rFonts w:ascii="Calibri" w:hAnsi="Calibri" w:cs="Calibri"/>
          <w:sz w:val="20"/>
          <w:szCs w:val="20"/>
        </w:rPr>
        <w:t>r</w:t>
      </w:r>
      <w:r w:rsidRPr="00051B4F">
        <w:rPr>
          <w:rFonts w:ascii="Calibri" w:hAnsi="Calibri" w:cs="Calibri"/>
          <w:sz w:val="20"/>
          <w:szCs w:val="20"/>
        </w:rPr>
        <w:t xml:space="preserve">egressed on </w:t>
      </w:r>
      <w:r w:rsidR="00B8616E">
        <w:rPr>
          <w:rFonts w:ascii="Calibri" w:hAnsi="Calibri" w:cs="Calibri"/>
          <w:sz w:val="20"/>
          <w:szCs w:val="20"/>
        </w:rPr>
        <w:t>s</w:t>
      </w:r>
      <w:r w:rsidRPr="00051B4F">
        <w:rPr>
          <w:rFonts w:ascii="Calibri" w:hAnsi="Calibri" w:cs="Calibri"/>
          <w:sz w:val="20"/>
          <w:szCs w:val="20"/>
        </w:rPr>
        <w:t xml:space="preserve">teps and </w:t>
      </w:r>
      <w:r w:rsidR="00B8616E">
        <w:rPr>
          <w:rFonts w:ascii="Calibri" w:hAnsi="Calibri" w:cs="Calibri"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>ain (N=20).</w:t>
      </w:r>
    </w:p>
    <w:tbl>
      <w:tblPr>
        <w:tblW w:w="38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633"/>
        <w:gridCol w:w="571"/>
        <w:gridCol w:w="632"/>
        <w:gridCol w:w="807"/>
        <w:gridCol w:w="1436"/>
        <w:gridCol w:w="538"/>
      </w:tblGrid>
      <w:tr w:rsidR="003801A7" w:rsidRPr="00051B4F" w14:paraId="73994D09" w14:textId="77777777" w:rsidTr="00051B4F">
        <w:tc>
          <w:tcPr>
            <w:tcW w:w="16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BCF4" w14:textId="77777777" w:rsidR="003801A7" w:rsidRPr="00051B4F" w:rsidRDefault="003801A7" w:rsidP="00107DD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B7D4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1C07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147C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87A8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EAC2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ED32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801A7" w:rsidRPr="00051B4F" w14:paraId="212D1682" w14:textId="77777777" w:rsidTr="00051B4F">
        <w:tc>
          <w:tcPr>
            <w:tcW w:w="212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31C" w14:textId="77777777" w:rsidR="003801A7" w:rsidRPr="00051B4F" w:rsidRDefault="003801A7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ditive Model A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784A" w14:textId="77777777" w:rsidR="003801A7" w:rsidRPr="00051B4F" w:rsidRDefault="003801A7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708" w14:textId="77777777" w:rsidR="003801A7" w:rsidRPr="00051B4F" w:rsidRDefault="003801A7" w:rsidP="00107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A53" w14:textId="77777777" w:rsidR="003801A7" w:rsidRPr="00051B4F" w:rsidRDefault="003801A7" w:rsidP="00107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C0F" w14:textId="77777777" w:rsidR="003801A7" w:rsidRPr="00051B4F" w:rsidRDefault="003801A7" w:rsidP="00107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F998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801A7" w:rsidRPr="00051B4F" w14:paraId="1EA8C5BC" w14:textId="77777777" w:rsidTr="00051B4F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E58" w14:textId="77777777" w:rsidR="003801A7" w:rsidRPr="00051B4F" w:rsidRDefault="003801A7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6D00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431C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6629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1D5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CC9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19.30, 22.0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964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801A7" w:rsidRPr="00051B4F" w14:paraId="463253F6" w14:textId="77777777" w:rsidTr="00051B4F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800F" w14:textId="01A92F1C" w:rsidR="003801A7" w:rsidRPr="00051B4F" w:rsidRDefault="003801A7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Daily steps (per 1</w:t>
            </w:r>
            <w:r w:rsidR="00310C4C"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338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807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8D5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99F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53A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80, 3.07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B17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801A7" w:rsidRPr="00051B4F" w14:paraId="57F54537" w14:textId="77777777" w:rsidTr="00051B4F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DFB5" w14:textId="77777777" w:rsidR="003801A7" w:rsidRPr="00051B4F" w:rsidRDefault="003801A7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BPI-se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658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B4D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EB0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E59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D234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88, 6.66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CE84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801A7" w:rsidRPr="00051B4F" w14:paraId="5C7761B3" w14:textId="77777777" w:rsidTr="00051B4F">
        <w:tc>
          <w:tcPr>
            <w:tcW w:w="2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FB6" w14:textId="77777777" w:rsidR="003801A7" w:rsidRPr="00051B4F" w:rsidRDefault="003801A7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ditive Model 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610" w14:textId="77777777" w:rsidR="003801A7" w:rsidRPr="00051B4F" w:rsidRDefault="003801A7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1D9" w14:textId="77777777" w:rsidR="003801A7" w:rsidRPr="00051B4F" w:rsidRDefault="003801A7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AA1A" w14:textId="77777777" w:rsidR="003801A7" w:rsidRPr="00051B4F" w:rsidRDefault="003801A7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59DE" w14:textId="77777777" w:rsidR="003801A7" w:rsidRPr="00051B4F" w:rsidRDefault="003801A7" w:rsidP="00107DD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338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31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801A7" w:rsidRPr="00051B4F" w14:paraId="5F0FD5D2" w14:textId="77777777" w:rsidTr="00051B4F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F5E" w14:textId="77777777" w:rsidR="003801A7" w:rsidRPr="00051B4F" w:rsidRDefault="003801A7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B633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8DF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0714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B9B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BC6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20.78, 14.6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2D4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801A7" w:rsidRPr="00051B4F" w14:paraId="38E2406A" w14:textId="77777777" w:rsidTr="00051B4F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C13" w14:textId="5280E83D" w:rsidR="003801A7" w:rsidRPr="00051B4F" w:rsidRDefault="003801A7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ily steps (per </w:t>
            </w:r>
            <w:r w:rsidR="00310C4C" w:rsidRPr="00EF015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10C4C"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F98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4C74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6A4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369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E9A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13, 3.4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2146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801A7" w:rsidRPr="00051B4F" w14:paraId="1A4F1B79" w14:textId="77777777" w:rsidTr="00051B4F">
        <w:tc>
          <w:tcPr>
            <w:tcW w:w="1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F02" w14:textId="77777777" w:rsidR="003801A7" w:rsidRPr="00051B4F" w:rsidRDefault="003801A7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BPI-intf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B07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C338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D3E" w14:textId="77777777" w:rsidR="003801A7" w:rsidRPr="00051B4F" w:rsidRDefault="003801A7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2AE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A0D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0.58, 4.54]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171" w14:textId="77777777" w:rsidR="003801A7" w:rsidRPr="00051B4F" w:rsidRDefault="003801A7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7DDA841" w14:textId="1D34F6A7" w:rsidR="003801A7" w:rsidRPr="00051B4F" w:rsidRDefault="003801A7" w:rsidP="003801A7">
      <w:pPr>
        <w:rPr>
          <w:rFonts w:ascii="Calibri" w:hAnsi="Calibri" w:cs="Calibri"/>
          <w:sz w:val="20"/>
          <w:szCs w:val="20"/>
        </w:rPr>
      </w:pPr>
      <w:r w:rsidRPr="00051B4F">
        <w:rPr>
          <w:rFonts w:ascii="Calibri" w:hAnsi="Calibri" w:cs="Calibri"/>
          <w:i/>
          <w:iCs/>
          <w:sz w:val="20"/>
          <w:szCs w:val="20"/>
        </w:rPr>
        <w:t>Note</w:t>
      </w:r>
      <w:r w:rsidRPr="00051B4F">
        <w:rPr>
          <w:rFonts w:ascii="Calibri" w:hAnsi="Calibri" w:cs="Calibri"/>
          <w:sz w:val="20"/>
          <w:szCs w:val="20"/>
        </w:rPr>
        <w:t>. BPI-</w:t>
      </w:r>
      <w:r w:rsidRPr="00051B4F">
        <w:rPr>
          <w:rFonts w:ascii="Calibri" w:hAnsi="Calibri" w:cs="Calibri"/>
          <w:color w:val="000000"/>
          <w:sz w:val="20"/>
          <w:szCs w:val="20"/>
        </w:rPr>
        <w:t>sev</w:t>
      </w:r>
      <w:r w:rsidRPr="00051B4F">
        <w:rPr>
          <w:rFonts w:ascii="Calibri" w:hAnsi="Calibri" w:cs="Calibri"/>
          <w:sz w:val="20"/>
          <w:szCs w:val="20"/>
        </w:rPr>
        <w:t xml:space="preserve"> = Brief Pain Inventory: Severity; BPI-intf = Brief Pain Inventory: Interference.</w:t>
      </w:r>
    </w:p>
    <w:p w14:paraId="3D8CA167" w14:textId="77777777" w:rsidR="003801A7" w:rsidRPr="00051B4F" w:rsidRDefault="003801A7" w:rsidP="003801A7">
      <w:pPr>
        <w:rPr>
          <w:rFonts w:ascii="Calibri" w:hAnsi="Calibri" w:cs="Calibri"/>
          <w:sz w:val="20"/>
          <w:szCs w:val="20"/>
        </w:rPr>
      </w:pPr>
      <w:r w:rsidRPr="00051B4F">
        <w:rPr>
          <w:rFonts w:ascii="Calibri" w:hAnsi="Calibri" w:cs="Calibri"/>
          <w:sz w:val="20"/>
          <w:szCs w:val="20"/>
          <w:vertAlign w:val="superscript"/>
        </w:rPr>
        <w:t>a</w:t>
      </w:r>
      <w:r w:rsidRPr="00051B4F">
        <w:rPr>
          <w:rFonts w:ascii="Calibri" w:hAnsi="Calibri" w:cs="Calibri"/>
          <w:i/>
          <w:iCs/>
          <w:sz w:val="20"/>
          <w:szCs w:val="20"/>
        </w:rPr>
        <w:t>F</w:t>
      </w:r>
      <w:r w:rsidRPr="00051B4F">
        <w:rPr>
          <w:rFonts w:ascii="Calibri" w:hAnsi="Calibri" w:cs="Calibri"/>
          <w:sz w:val="20"/>
          <w:szCs w:val="20"/>
        </w:rPr>
        <w:t xml:space="preserve">(2, 17) = 1.40, </w:t>
      </w:r>
      <w:r w:rsidRPr="00051B4F">
        <w:rPr>
          <w:rFonts w:ascii="Calibri" w:hAnsi="Calibri" w:cs="Calibri"/>
          <w:i/>
          <w:iCs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 xml:space="preserve">=.27. </w:t>
      </w:r>
      <w:r w:rsidRPr="00051B4F">
        <w:rPr>
          <w:rFonts w:ascii="Calibri" w:hAnsi="Calibri" w:cs="Calibri"/>
          <w:sz w:val="20"/>
          <w:szCs w:val="20"/>
          <w:vertAlign w:val="superscript"/>
        </w:rPr>
        <w:t>b</w:t>
      </w:r>
      <w:r w:rsidRPr="00051B4F">
        <w:rPr>
          <w:rFonts w:ascii="Calibri" w:hAnsi="Calibri" w:cs="Calibri"/>
          <w:i/>
          <w:iCs/>
          <w:sz w:val="20"/>
          <w:szCs w:val="20"/>
        </w:rPr>
        <w:t>F</w:t>
      </w:r>
      <w:r w:rsidRPr="00051B4F">
        <w:rPr>
          <w:rFonts w:ascii="Calibri" w:hAnsi="Calibri" w:cs="Calibri"/>
          <w:sz w:val="20"/>
          <w:szCs w:val="20"/>
        </w:rPr>
        <w:t xml:space="preserve">(2, 17) = 3.83, </w:t>
      </w:r>
      <w:r w:rsidRPr="00051B4F">
        <w:rPr>
          <w:rFonts w:ascii="Calibri" w:hAnsi="Calibri" w:cs="Calibri"/>
          <w:i/>
          <w:iCs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>=.04.</w:t>
      </w:r>
    </w:p>
    <w:p w14:paraId="0E29CF72" w14:textId="77777777" w:rsidR="00BC7157" w:rsidRPr="00051B4F" w:rsidRDefault="00BC7157">
      <w:pPr>
        <w:rPr>
          <w:sz w:val="20"/>
          <w:szCs w:val="20"/>
        </w:rPr>
      </w:pPr>
    </w:p>
    <w:p w14:paraId="4827534B" w14:textId="4035BBE7" w:rsidR="003D335F" w:rsidRPr="00051B4F" w:rsidRDefault="003D335F" w:rsidP="003D335F">
      <w:pPr>
        <w:rPr>
          <w:rFonts w:ascii="Calibri" w:hAnsi="Calibri" w:cs="Calibri"/>
          <w:sz w:val="20"/>
          <w:szCs w:val="20"/>
        </w:rPr>
      </w:pPr>
      <w:r w:rsidRPr="00051B4F">
        <w:rPr>
          <w:rFonts w:ascii="Calibri" w:hAnsi="Calibri" w:cs="Calibri"/>
          <w:b/>
          <w:bCs/>
          <w:sz w:val="20"/>
          <w:szCs w:val="20"/>
        </w:rPr>
        <w:t xml:space="preserve">Table S2. </w:t>
      </w:r>
      <w:r w:rsidRPr="00051B4F">
        <w:rPr>
          <w:rFonts w:ascii="Calibri" w:hAnsi="Calibri" w:cs="Calibri"/>
          <w:sz w:val="20"/>
          <w:szCs w:val="20"/>
        </w:rPr>
        <w:t xml:space="preserve">Regression of </w:t>
      </w:r>
      <w:r w:rsidR="00E4138F" w:rsidRPr="00EF015E">
        <w:rPr>
          <w:rFonts w:ascii="Calibri" w:hAnsi="Calibri" w:cs="Calibri"/>
          <w:sz w:val="20"/>
          <w:szCs w:val="20"/>
        </w:rPr>
        <w:t>Beck Depression Inventory-II</w:t>
      </w:r>
      <w:r w:rsidR="00E4138F" w:rsidRPr="00E4138F" w:rsidDel="00E4138F">
        <w:rPr>
          <w:rFonts w:ascii="Calibri" w:hAnsi="Calibri" w:cs="Calibri"/>
          <w:sz w:val="20"/>
          <w:szCs w:val="20"/>
        </w:rPr>
        <w:t xml:space="preserve"> </w:t>
      </w:r>
      <w:r w:rsidR="00E4138F">
        <w:rPr>
          <w:rFonts w:ascii="Calibri" w:hAnsi="Calibri" w:cs="Calibri"/>
          <w:sz w:val="20"/>
          <w:szCs w:val="20"/>
        </w:rPr>
        <w:t>(</w:t>
      </w:r>
      <w:r w:rsidR="00E4138F" w:rsidRPr="00EF015E">
        <w:rPr>
          <w:rFonts w:ascii="Calibri" w:hAnsi="Calibri" w:cs="Calibri"/>
          <w:sz w:val="20"/>
          <w:szCs w:val="20"/>
        </w:rPr>
        <w:t>BDI-II</w:t>
      </w:r>
      <w:r w:rsidR="00E4138F">
        <w:rPr>
          <w:rFonts w:ascii="Calibri" w:hAnsi="Calibri" w:cs="Calibri"/>
          <w:sz w:val="20"/>
          <w:szCs w:val="20"/>
        </w:rPr>
        <w:t xml:space="preserve">) </w:t>
      </w:r>
      <w:r w:rsidR="00B73969">
        <w:rPr>
          <w:rFonts w:ascii="Calibri" w:hAnsi="Calibri" w:cs="Calibri"/>
          <w:sz w:val="20"/>
          <w:szCs w:val="20"/>
        </w:rPr>
        <w:t>i</w:t>
      </w:r>
      <w:r w:rsidR="00863633" w:rsidRPr="00EF015E">
        <w:rPr>
          <w:rFonts w:ascii="Calibri" w:hAnsi="Calibri" w:cs="Calibri"/>
          <w:sz w:val="20"/>
          <w:szCs w:val="20"/>
        </w:rPr>
        <w:t xml:space="preserve">mprovement </w:t>
      </w:r>
      <w:r w:rsidRPr="00051B4F">
        <w:rPr>
          <w:rFonts w:ascii="Calibri" w:hAnsi="Calibri" w:cs="Calibri"/>
          <w:sz w:val="20"/>
          <w:szCs w:val="20"/>
        </w:rPr>
        <w:t xml:space="preserve">on </w:t>
      </w:r>
      <w:r w:rsidR="00B73969">
        <w:rPr>
          <w:rFonts w:ascii="Calibri" w:hAnsi="Calibri" w:cs="Calibri"/>
          <w:sz w:val="20"/>
          <w:szCs w:val="20"/>
        </w:rPr>
        <w:t>s</w:t>
      </w:r>
      <w:r w:rsidRPr="00051B4F">
        <w:rPr>
          <w:rFonts w:ascii="Calibri" w:hAnsi="Calibri" w:cs="Calibri"/>
          <w:sz w:val="20"/>
          <w:szCs w:val="20"/>
        </w:rPr>
        <w:t xml:space="preserve">tep </w:t>
      </w:r>
      <w:r w:rsidR="00B73969">
        <w:rPr>
          <w:rFonts w:ascii="Calibri" w:hAnsi="Calibri" w:cs="Calibri"/>
          <w:sz w:val="20"/>
          <w:szCs w:val="20"/>
        </w:rPr>
        <w:t>t</w:t>
      </w:r>
      <w:r w:rsidRPr="00051B4F">
        <w:rPr>
          <w:rFonts w:ascii="Calibri" w:hAnsi="Calibri" w:cs="Calibri"/>
          <w:sz w:val="20"/>
          <w:szCs w:val="20"/>
        </w:rPr>
        <w:t xml:space="preserve">rajectories </w:t>
      </w:r>
      <w:r w:rsidR="00030345">
        <w:rPr>
          <w:rFonts w:ascii="Calibri" w:hAnsi="Calibri" w:cs="Calibri"/>
          <w:sz w:val="20"/>
          <w:szCs w:val="20"/>
        </w:rPr>
        <w:t>a</w:t>
      </w:r>
      <w:r w:rsidRPr="00051B4F">
        <w:rPr>
          <w:rFonts w:ascii="Calibri" w:hAnsi="Calibri" w:cs="Calibri"/>
          <w:sz w:val="20"/>
          <w:szCs w:val="20"/>
        </w:rPr>
        <w:t xml:space="preserve">cross iMCBT, </w:t>
      </w:r>
      <w:r w:rsidR="00B73969">
        <w:rPr>
          <w:rFonts w:ascii="Calibri" w:hAnsi="Calibri" w:cs="Calibri"/>
          <w:sz w:val="20"/>
          <w:szCs w:val="20"/>
        </w:rPr>
        <w:t>a</w:t>
      </w:r>
      <w:r w:rsidRPr="00051B4F">
        <w:rPr>
          <w:rFonts w:ascii="Calibri" w:hAnsi="Calibri" w:cs="Calibri"/>
          <w:sz w:val="20"/>
          <w:szCs w:val="20"/>
        </w:rPr>
        <w:t xml:space="preserve">djusted for </w:t>
      </w:r>
      <w:r w:rsidR="00B73969">
        <w:rPr>
          <w:rFonts w:ascii="Calibri" w:hAnsi="Calibri" w:cs="Calibri"/>
          <w:sz w:val="20"/>
          <w:szCs w:val="20"/>
        </w:rPr>
        <w:t>i</w:t>
      </w:r>
      <w:r w:rsidRPr="00051B4F">
        <w:rPr>
          <w:rFonts w:ascii="Calibri" w:hAnsi="Calibri" w:cs="Calibri"/>
          <w:sz w:val="20"/>
          <w:szCs w:val="20"/>
        </w:rPr>
        <w:t xml:space="preserve">nitial </w:t>
      </w:r>
      <w:r w:rsidR="00B73969">
        <w:rPr>
          <w:rFonts w:ascii="Calibri" w:hAnsi="Calibri" w:cs="Calibri"/>
          <w:sz w:val="20"/>
          <w:szCs w:val="20"/>
        </w:rPr>
        <w:t>s</w:t>
      </w:r>
      <w:r w:rsidRPr="00051B4F">
        <w:rPr>
          <w:rFonts w:ascii="Calibri" w:hAnsi="Calibri" w:cs="Calibri"/>
          <w:sz w:val="20"/>
          <w:szCs w:val="20"/>
        </w:rPr>
        <w:t xml:space="preserve">tep </w:t>
      </w:r>
      <w:r w:rsidR="00B73969">
        <w:rPr>
          <w:rFonts w:ascii="Calibri" w:hAnsi="Calibri" w:cs="Calibri"/>
          <w:sz w:val="20"/>
          <w:szCs w:val="20"/>
        </w:rPr>
        <w:t>l</w:t>
      </w:r>
      <w:r w:rsidRPr="00051B4F">
        <w:rPr>
          <w:rFonts w:ascii="Calibri" w:hAnsi="Calibri" w:cs="Calibri"/>
          <w:sz w:val="20"/>
          <w:szCs w:val="20"/>
        </w:rPr>
        <w:t xml:space="preserve">evels, </w:t>
      </w:r>
      <w:r w:rsidR="00B73969">
        <w:rPr>
          <w:rFonts w:ascii="Calibri" w:hAnsi="Calibri" w:cs="Calibri"/>
          <w:sz w:val="20"/>
          <w:szCs w:val="20"/>
        </w:rPr>
        <w:t>a</w:t>
      </w:r>
      <w:r w:rsidRPr="00051B4F">
        <w:rPr>
          <w:rFonts w:ascii="Calibri" w:hAnsi="Calibri" w:cs="Calibri"/>
          <w:sz w:val="20"/>
          <w:szCs w:val="20"/>
        </w:rPr>
        <w:t xml:space="preserve">nxiety, and </w:t>
      </w:r>
      <w:r w:rsidR="00B73969">
        <w:rPr>
          <w:rFonts w:ascii="Calibri" w:hAnsi="Calibri" w:cs="Calibri"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>ain (n=17).</w:t>
      </w:r>
    </w:p>
    <w:tbl>
      <w:tblPr>
        <w:tblW w:w="47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1"/>
        <w:gridCol w:w="951"/>
        <w:gridCol w:w="751"/>
        <w:gridCol w:w="701"/>
        <w:gridCol w:w="911"/>
        <w:gridCol w:w="1908"/>
        <w:gridCol w:w="538"/>
      </w:tblGrid>
      <w:tr w:rsidR="003D335F" w:rsidRPr="00051B4F" w14:paraId="0340F6A8" w14:textId="77777777" w:rsidTr="00051B4F"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33EFC" w14:textId="77777777" w:rsidR="003D335F" w:rsidRPr="00051B4F" w:rsidRDefault="003D335F" w:rsidP="00107DD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221D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80D6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6478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F116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BA3F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05B6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D335F" w:rsidRPr="00051B4F" w14:paraId="31DAE54F" w14:textId="77777777" w:rsidTr="00051B4F">
        <w:tc>
          <w:tcPr>
            <w:tcW w:w="16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ED8" w14:textId="77777777" w:rsidR="003D335F" w:rsidRPr="00051B4F" w:rsidRDefault="003D335F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 A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0DEF" w14:textId="77777777" w:rsidR="003D335F" w:rsidRPr="00051B4F" w:rsidRDefault="003D335F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3ECD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20E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D25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A3C" w14:textId="77777777" w:rsidR="003D335F" w:rsidRPr="00051B4F" w:rsidRDefault="003D335F" w:rsidP="00107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8D0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D335F" w:rsidRPr="00051B4F" w14:paraId="3EF3583D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80F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18E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19.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0B6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4F0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278A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B67E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76.07, 37.4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60C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58F13C9F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BFF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553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A21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9E6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217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056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0635, 0.1495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ACE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39D6F9F8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D28" w14:textId="68767451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ep level (per </w:t>
            </w:r>
            <w:r w:rsidR="00397FD9" w:rsidRPr="00EF015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97FD9"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; week 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8DE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E40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087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EBC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728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1.17, 4.7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F09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03E4E46C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783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BA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CF4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179A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C6A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6CE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770B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58, 2.15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4B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26B036A1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B655" w14:textId="77777777" w:rsidR="003D335F" w:rsidRPr="00051B4F" w:rsidRDefault="003D335F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 B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D66F" w14:textId="77777777" w:rsidR="003D335F" w:rsidRPr="00051B4F" w:rsidRDefault="003D335F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E65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4C04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855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C52A" w14:textId="77777777" w:rsidR="003D335F" w:rsidRPr="00051B4F" w:rsidRDefault="003D335F" w:rsidP="00107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D69E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38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D335F" w:rsidRPr="00051B4F" w14:paraId="63C3BD49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800D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A17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13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641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38C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E3BA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D14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37.32, 11.1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F668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5FDB6D5D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AA0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58C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2B80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011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B9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AB1A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0779, 0.0332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B4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6EDBE3B5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6D8F" w14:textId="23593ABE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ep level (per </w:t>
            </w:r>
            <w:r w:rsidR="00397FD9" w:rsidRPr="00EF015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97FD9"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; week 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12EB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088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655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758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B36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0.20, 4.6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433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5B7D85BA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846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BPI-sev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01A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18B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889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B9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3F87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1.20, 10.1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ACE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120B6FC6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90D" w14:textId="77777777" w:rsidR="003D335F" w:rsidRPr="00051B4F" w:rsidRDefault="003D335F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 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AEC" w14:textId="77777777" w:rsidR="003D335F" w:rsidRPr="00051B4F" w:rsidRDefault="003D335F" w:rsidP="00107D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BAC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7A75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D3B" w14:textId="77777777" w:rsidR="003D335F" w:rsidRPr="00051B4F" w:rsidRDefault="003D335F" w:rsidP="00107D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927" w14:textId="77777777" w:rsidR="003D335F" w:rsidRPr="00051B4F" w:rsidRDefault="003D335F" w:rsidP="00107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A0B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45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D335F" w:rsidRPr="00051B4F" w14:paraId="02A4D28F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85C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B90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A7F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30A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CB8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2DF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31.65, 9.65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E1A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47DBDA58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A57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0C88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0.02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5B2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170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433C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DDA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-0.0728, 0.0313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1DB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30159385" w14:textId="77777777" w:rsidTr="00051B4F"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4F5D" w14:textId="312F5368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ep level (per </w:t>
            </w:r>
            <w:r w:rsidR="00397FD9" w:rsidRPr="00EF015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97FD9"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; week 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41E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ADC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E391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FF14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6E19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0.38, 4.36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61AA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335F" w:rsidRPr="00051B4F" w14:paraId="668C6F2A" w14:textId="77777777" w:rsidTr="00051B4F">
        <w:tc>
          <w:tcPr>
            <w:tcW w:w="1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A36" w14:textId="77777777" w:rsidR="003D335F" w:rsidRPr="00051B4F" w:rsidRDefault="003D335F" w:rsidP="00107DD9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BPI-intf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BBD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E7E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BA00" w14:textId="77777777" w:rsidR="003D335F" w:rsidRPr="00051B4F" w:rsidRDefault="003D335F" w:rsidP="00107DD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026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CF4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[0.99, 5.29]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CBE" w14:textId="77777777" w:rsidR="003D335F" w:rsidRPr="00051B4F" w:rsidRDefault="003D335F" w:rsidP="00107D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1B4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4919CAA" w14:textId="7F9F8216" w:rsidR="003D335F" w:rsidRPr="00051B4F" w:rsidRDefault="003D335F" w:rsidP="003D335F">
      <w:pPr>
        <w:rPr>
          <w:rFonts w:ascii="Calibri" w:hAnsi="Calibri" w:cs="Calibri"/>
          <w:sz w:val="20"/>
          <w:szCs w:val="20"/>
        </w:rPr>
      </w:pPr>
      <w:r w:rsidRPr="00051B4F">
        <w:rPr>
          <w:rFonts w:ascii="Calibri" w:hAnsi="Calibri" w:cs="Calibri"/>
          <w:i/>
          <w:iCs/>
          <w:sz w:val="20"/>
          <w:szCs w:val="20"/>
        </w:rPr>
        <w:t>Note</w:t>
      </w:r>
      <w:r w:rsidRPr="00051B4F">
        <w:rPr>
          <w:rFonts w:ascii="Calibri" w:hAnsi="Calibri" w:cs="Calibri"/>
          <w:sz w:val="20"/>
          <w:szCs w:val="20"/>
        </w:rPr>
        <w:t>. iMCBT = Internet-based, mindfulness-based</w:t>
      </w:r>
      <w:r w:rsidRPr="00051B4F">
        <w:rPr>
          <w:sz w:val="20"/>
          <w:szCs w:val="20"/>
        </w:rPr>
        <w:t xml:space="preserve"> </w:t>
      </w:r>
      <w:r w:rsidRPr="00051B4F">
        <w:rPr>
          <w:rFonts w:ascii="Calibri" w:hAnsi="Calibri" w:cs="Calibri"/>
          <w:sz w:val="20"/>
          <w:szCs w:val="20"/>
        </w:rPr>
        <w:t>cognitive-behavioral therapy; BPI-</w:t>
      </w:r>
      <w:r w:rsidRPr="00051B4F">
        <w:rPr>
          <w:rFonts w:ascii="Calibri" w:hAnsi="Calibri" w:cs="Calibri"/>
          <w:color w:val="000000"/>
          <w:sz w:val="20"/>
          <w:szCs w:val="20"/>
        </w:rPr>
        <w:t>sev</w:t>
      </w:r>
      <w:r w:rsidRPr="00051B4F">
        <w:rPr>
          <w:rFonts w:ascii="Calibri" w:hAnsi="Calibri" w:cs="Calibri"/>
          <w:sz w:val="20"/>
          <w:szCs w:val="20"/>
        </w:rPr>
        <w:t xml:space="preserve"> = Brief Pain Inventory: Severity; BPI-intf = Brief Pain Inventory: Interference; BAI = Beck Anxiety Inventory. </w:t>
      </w:r>
    </w:p>
    <w:p w14:paraId="14D9B4B5" w14:textId="5133E9A4" w:rsidR="003D335F" w:rsidRPr="00051B4F" w:rsidRDefault="003D335F" w:rsidP="003D335F">
      <w:pPr>
        <w:rPr>
          <w:sz w:val="20"/>
          <w:szCs w:val="20"/>
        </w:rPr>
      </w:pPr>
      <w:r w:rsidRPr="00051B4F">
        <w:rPr>
          <w:rFonts w:ascii="Calibri" w:hAnsi="Calibri" w:cs="Calibri"/>
          <w:sz w:val="20"/>
          <w:szCs w:val="20"/>
          <w:vertAlign w:val="superscript"/>
        </w:rPr>
        <w:t>a</w:t>
      </w:r>
      <w:r w:rsidRPr="00051B4F">
        <w:rPr>
          <w:rFonts w:ascii="Calibri" w:hAnsi="Calibri" w:cs="Calibri"/>
          <w:i/>
          <w:iCs/>
          <w:sz w:val="20"/>
          <w:szCs w:val="20"/>
        </w:rPr>
        <w:t>F</w:t>
      </w:r>
      <w:r w:rsidRPr="00051B4F">
        <w:rPr>
          <w:rFonts w:ascii="Calibri" w:hAnsi="Calibri" w:cs="Calibri"/>
          <w:sz w:val="20"/>
          <w:szCs w:val="20"/>
        </w:rPr>
        <w:t xml:space="preserve">(3, 13) = 0.63, </w:t>
      </w:r>
      <w:r w:rsidRPr="00051B4F">
        <w:rPr>
          <w:rFonts w:ascii="Calibri" w:hAnsi="Calibri" w:cs="Calibri"/>
          <w:i/>
          <w:iCs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 xml:space="preserve">=.61. </w:t>
      </w:r>
      <w:r w:rsidRPr="00051B4F">
        <w:rPr>
          <w:rFonts w:ascii="Calibri" w:hAnsi="Calibri" w:cs="Calibri"/>
          <w:sz w:val="20"/>
          <w:szCs w:val="20"/>
          <w:vertAlign w:val="superscript"/>
        </w:rPr>
        <w:t>b</w:t>
      </w:r>
      <w:r w:rsidRPr="00051B4F">
        <w:rPr>
          <w:rFonts w:ascii="Calibri" w:hAnsi="Calibri" w:cs="Calibri"/>
          <w:i/>
          <w:iCs/>
          <w:sz w:val="20"/>
          <w:szCs w:val="20"/>
        </w:rPr>
        <w:t>F</w:t>
      </w:r>
      <w:r w:rsidRPr="00051B4F">
        <w:rPr>
          <w:rFonts w:ascii="Calibri" w:hAnsi="Calibri" w:cs="Calibri"/>
          <w:sz w:val="20"/>
          <w:szCs w:val="20"/>
        </w:rPr>
        <w:t xml:space="preserve">(3, 13) = 2.68, </w:t>
      </w:r>
      <w:r w:rsidRPr="00051B4F">
        <w:rPr>
          <w:rFonts w:ascii="Calibri" w:hAnsi="Calibri" w:cs="Calibri"/>
          <w:i/>
          <w:iCs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 xml:space="preserve">=.09. </w:t>
      </w:r>
      <w:r w:rsidRPr="00051B4F">
        <w:rPr>
          <w:rFonts w:ascii="Calibri" w:hAnsi="Calibri" w:cs="Calibri"/>
          <w:sz w:val="20"/>
          <w:szCs w:val="20"/>
          <w:vertAlign w:val="superscript"/>
        </w:rPr>
        <w:t>c</w:t>
      </w:r>
      <w:r w:rsidRPr="00051B4F">
        <w:rPr>
          <w:rFonts w:ascii="Calibri" w:hAnsi="Calibri" w:cs="Calibri"/>
          <w:i/>
          <w:iCs/>
          <w:sz w:val="20"/>
          <w:szCs w:val="20"/>
        </w:rPr>
        <w:t>F</w:t>
      </w:r>
      <w:r w:rsidRPr="00051B4F">
        <w:rPr>
          <w:rFonts w:ascii="Calibri" w:hAnsi="Calibri" w:cs="Calibri"/>
          <w:sz w:val="20"/>
          <w:szCs w:val="20"/>
        </w:rPr>
        <w:t xml:space="preserve">(3, 13) = 3.51, </w:t>
      </w:r>
      <w:r w:rsidRPr="00051B4F">
        <w:rPr>
          <w:rFonts w:ascii="Calibri" w:hAnsi="Calibri" w:cs="Calibri"/>
          <w:i/>
          <w:iCs/>
          <w:sz w:val="20"/>
          <w:szCs w:val="20"/>
        </w:rPr>
        <w:t>P</w:t>
      </w:r>
      <w:r w:rsidRPr="00051B4F">
        <w:rPr>
          <w:rFonts w:ascii="Calibri" w:hAnsi="Calibri" w:cs="Calibri"/>
          <w:sz w:val="20"/>
          <w:szCs w:val="20"/>
        </w:rPr>
        <w:t>=.046.</w:t>
      </w:r>
    </w:p>
    <w:sectPr w:rsidR="003D335F" w:rsidRPr="00051B4F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1A7"/>
    <w:rsid w:val="00030345"/>
    <w:rsid w:val="00051B4F"/>
    <w:rsid w:val="000A1D96"/>
    <w:rsid w:val="000E08F7"/>
    <w:rsid w:val="00274CDD"/>
    <w:rsid w:val="002C6611"/>
    <w:rsid w:val="00310C4C"/>
    <w:rsid w:val="003801A7"/>
    <w:rsid w:val="00397FD9"/>
    <w:rsid w:val="003D335F"/>
    <w:rsid w:val="00407514"/>
    <w:rsid w:val="00436ED6"/>
    <w:rsid w:val="00467E28"/>
    <w:rsid w:val="005279F0"/>
    <w:rsid w:val="005B51DD"/>
    <w:rsid w:val="007C537B"/>
    <w:rsid w:val="00862B15"/>
    <w:rsid w:val="00863633"/>
    <w:rsid w:val="00902517"/>
    <w:rsid w:val="009D5764"/>
    <w:rsid w:val="00AB0182"/>
    <w:rsid w:val="00B73969"/>
    <w:rsid w:val="00B8616E"/>
    <w:rsid w:val="00BC7157"/>
    <w:rsid w:val="00CE6D6E"/>
    <w:rsid w:val="00DF2C99"/>
    <w:rsid w:val="00E4138F"/>
    <w:rsid w:val="00FB33EA"/>
    <w:rsid w:val="00FF14DA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F8D0"/>
  <w15:chartTrackingRefBased/>
  <w15:docId w15:val="{83FB940B-6249-49C0-82C9-673415F50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1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33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Kevin Dang</cp:lastModifiedBy>
  <cp:revision>30</cp:revision>
  <dcterms:created xsi:type="dcterms:W3CDTF">2023-12-01T16:05:00Z</dcterms:created>
  <dcterms:modified xsi:type="dcterms:W3CDTF">2023-12-02T21:55:00Z</dcterms:modified>
</cp:coreProperties>
</file>